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24"/>
        </w:rPr>
        <w:t>Supplementary Table 6. Novel miRNAs identified in different developmental stage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587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2552"/>
        <w:gridCol w:w="617"/>
        <w:gridCol w:w="1012"/>
        <w:gridCol w:w="3203"/>
        <w:gridCol w:w="670"/>
        <w:gridCol w:w="706"/>
        <w:gridCol w:w="706"/>
        <w:gridCol w:w="706"/>
      </w:tblGrid>
      <w:tr>
        <w:trPr>
          <w:trHeight w:val="270" w:hRule="atLeast"/>
        </w:trPr>
        <w:tc>
          <w:tcPr>
            <w:tcW w:w="14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croRNA Name</w:t>
            </w:r>
          </w:p>
        </w:tc>
        <w:tc>
          <w:tcPr>
            <w:tcW w:w="2552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irpin</w:t>
            </w:r>
          </w:p>
        </w:tc>
        <w:tc>
          <w:tcPr>
            <w:tcW w:w="61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R*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ture Arm</w:t>
            </w:r>
          </w:p>
        </w:tc>
        <w:tc>
          <w:tcPr>
            <w:tcW w:w="320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ost abundant sequence</w:t>
            </w:r>
          </w:p>
        </w:tc>
        <w:tc>
          <w:tcPr>
            <w:tcW w:w="670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2118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Expression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TPM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</w:tr>
      <w:tr>
        <w:trPr>
          <w:trHeight w:val="270" w:hRule="atLeast"/>
        </w:trPr>
        <w:tc>
          <w:tcPr>
            <w:tcW w:w="141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20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BL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L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7_1393132_1393205_-</w:t>
            </w:r>
          </w:p>
        </w:tc>
        <w:tc>
          <w:tcPr>
            <w:tcW w:w="61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CGGAAAGUGAAUGGC</w:t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0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296_95_15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CAAUGCGUUGAUGU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1a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21610_192170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UGAUUUAGGUCCUAGU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.5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1a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22046_1922129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UGAUUUAGGUCCUAGU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.5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1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22485_192254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UGAUUUAGAUCCUAGU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.5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6_1005715_1005827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GAAAGAGGGAAACGGUU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1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.5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_248324_24854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UUUAUGAAGUGGUAAGU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1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2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21855_192192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CCGGGCACAAUUUGGCU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7_1824028_182409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GGCGAAUGAUACAUUAAAAAU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59037_59085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CUAGAAGGCCUUUUGACAG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523735_52396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GUAUUCUGUCUUCGACU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_1955641_195572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UGGCACUGUAAGAAUUCAC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4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21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03.5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0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20076_192016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UCGGGAACUAAAUCGCGU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0_493622_49370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CGACUGUGAUUGCUCAAU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4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1074106_1074199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3_1348839_134900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UGGCUGUACAUCGUGGAC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6_1578451_157854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3_1349497_1349587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GGAAGACUUUGAGCAGA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6_6205_632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AUCUUAGUGAGCGUC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8452793_845288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8523913_852400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3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00_1182_129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UCGGUCGUCAGGGAG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3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582_273_389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UCGGUCGUCAGGGAG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3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653_254_372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UCGGUCGUCAGGGAG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442732_1442799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UAUCUCGUCAUACUGUCGA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483_1166_1259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_960517_960620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CUGAUAAGAAUGCCUAC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5_66122_6621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144_279_37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6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3045817_304586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GAAGGAUUGUCAGCAAUGU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6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51773_15181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UGAAGGAUUGUCAGAAAUGUU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291_208_40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UAAGGACGCUGUGAAC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2_56468_56561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_21431_21609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AAACUGGCGAACUUGA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301_608_701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383546_38378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UUUAUAGAUCAGGUUUUG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1-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420_1_9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AGAUCGUGUGG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1_1402431_140258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GCAGCUCGGCUUGGAUCA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1673987_167422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CCGGGUAAUAAUUCACA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48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8.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18112_191817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CGGAUGCUAAAACACGU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50847_1951079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GGAGAUUCGUCUGGCAU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18875_1919111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CGGAUGCUAAAACACGU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18882_191911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CGGAUGCUAAAACACGU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3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102_698_79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UCUUCGAUUUUGAUUCA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3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4709_565_657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UCUUCGAUUUUGAUUCA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3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15_1541_163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UCUUCGAUUUUGAUUCA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4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5_584704_58479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CAUACUGGAAACGCUGU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4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447859_1447949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CAUACUGGAAACGCUGU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5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42911_143069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CGAGGGAAGUCUGGACAAAC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4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5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60_754_921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CGAGGGAAGUCUGGACAAAC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4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6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6_1116948_1117062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GCAGAUCGUCAAGCUUGGC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6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6_1095429_109555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GCAGAUCGUCAAGCUUGGC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7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0_267021_26711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CAACGCCGGCUACCUUUGUC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7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837_329_42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CAACGCCGGCUACCUUUGUC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8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5_584704_58479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GGGCUACAGGAGACUCUG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8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447859_1447949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GGGCUACAGGAGACUCUG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9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0_267145_26721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AUGAAGAAAGAGG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29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837_453_51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AUGAAGAAAGAGG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_1651329_165141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CCGGUCCAUUUUAUCUUC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0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4_2258458_225849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GGAAGAUCGGUGCUAAUC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0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4_2704723_270476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GGAAGAUCGGUGCUAAUC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1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6876026_687609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CAUGGACCAGACAGAAUGU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1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8_376916_37705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CAUGGACCAGACAGAAUGU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1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8_380303_380437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CAUGGACCAGACAGAAUGU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1-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566610_156674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CAUGGACCAGACAGAAUGU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1-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908_465_53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CAUGGACCAGACAGAAUGU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2a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5_246013_246093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CAUCUGCUGGUACCAUUC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2a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034348_103442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CAUCUGCUGGUACCAUUC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2b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1179720_1179800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GAACAUCUGGUGGUACCAUUC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2b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948_180_26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GAACAUCUGGUGGUACCAUUC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3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4_782766_78287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UGUAGCGCUUUCAGA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3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000_84_19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UGUAGCGCUUUCAGAAA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4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9280282_9280356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GUCUCCGCUGAACUUGGGC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4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9281463_9281537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GUCUCCGCUGAACUUGGGC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5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9043504_904359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UUCUGUUAGAUUGUACAAAU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5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928_142_23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UUCUGUUAGAUUGUACAAAU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6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591_642_70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CUUUCGAUGUGAUCAUUC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6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0_214784_21484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CUUUCGAUGUGAUCAUUC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7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570_834_887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GAGUGCUGUUCAAUUUUUCAAC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7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402_550_60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GAGUGCUGUUCAAUUUUUCAAC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346974_34712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UAAUAGGGGCGACA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3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1834148_1834276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UUCGGAUAUCAGCGUUC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9_209054_20914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ACGGAUGCUCAGUGGAU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8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3779417_377955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AUAAAUCAGCAAUGUG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1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9275649_9275880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GAAGAUUGUUGCAGCCA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1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8_49475_4961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GAAGAUUGUUGCAGCCA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1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357264_35738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GAAGAUUGUUGCAGCCA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1-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222_1246_136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GAAGAUUGUUGCAGCCA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1-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464_68_211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GAAGAUUGUUGCAGCCA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7991249_799144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AUUUAAGUCAAAGUUGUC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3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52_548_60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GCAGCUCUGUACCCGCGUA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3b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172_133_195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GCAGCCCUGUACCCGCGUA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3b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3_381346_38140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GCAGCCCUGUACCCGCGUA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3b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793920_793982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GCAGCCCUGUACCCGCGUA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3b-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6_76168_76230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GCAGCCCUGUACCCGCGUA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1_154644_154797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AACACGACUCAG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1181216_118126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UUGUACAAUAAAAAAC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9_208753_20883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ACGGCGAAUUAGUGGA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8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8.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44047_4414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GCGUGUGAAGAAGUUCU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8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8_2077747_207779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UGGAUAUUUAGGUGGUA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8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1_5954_600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UGGAUGUUUGGGUGGUA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4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7_1535757_1535987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CGAGGUCGCGUUCUGAC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984_629_76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CGGCUGCGACUAAACGGA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0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21211_192130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CCGGAUACUAAAACACG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1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0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20851_1920957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CCGGAUACUAAAACACGU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24803_2490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GAAUCGCCACAUCGGAA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487_358_487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UGGGUUCGUUGGCGAA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8387105_838718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UCGCACGUAAGAAUCACU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0_180376_180426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GACUUAAUCGCUGUCGCAG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0_4419_4479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CGUAUGUACUUGUGGAUCA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4441_450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GUUCCGGAAUAUUCUGC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0_493622_49370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GCAAUCACAGUCGU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954_583_71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GUGGCUAUAUUGUUUGA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5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8566691_856689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GAGCUCAGUUGGAAG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484_371_457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CGUACCACUAACAGCAAGC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10357876_1035796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AAGACAUCGGCGGAUCUGA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566775_1566860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GACUUCGUCAUUCGCCAGUG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8069566_806961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CGUGAUAUUAGUGGACU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7_1577109_157727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ACGCGGCGGCUUUGAUC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0_1703155_170335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UGGAUAAUGUUAAAGAUGUA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1_1166376_1166421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CACUACUCUAGAAAUGCAA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4631764_4631836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ACAACCUCUAUGAGUA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2974827_297496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UUCGACUGGCUGCCAGC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537500_53754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UUGAAAUUGAGCUGU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6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302_605_77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UCAGUGGAACAAAGAUCAAC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45_770_96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AGUGAUGAAGAAAUAAA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0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5_300544_30062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GAGCAGAGCUGGGAAUU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0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766604_176668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GAGCAGAGCUGGGAAUU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0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223669_223749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GAGCAGAGCUGGGAAUU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462248_46246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UGCUUGCAGGGACGCUUUAC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4425_38_181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AUGAGCAUGUAGACCUGA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9584700_958487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GUUGCACUGGGAUAU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2224569_222463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AUGGCAAAGUUCGAACG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368893_136906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CAUCGCAUGAUAGUAGGAUA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16077_1626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GAGGAUUAGGAGCUUUC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5_59289_5934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UUUGUGGACAAGGAACG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19348_1919466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UGCUUUAGAUUCUGGUAG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7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2124_224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UUUUGGUCGAUCAGCGU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0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0_893273_893423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UGAUUUAUAACAGACGUA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0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4_791679_79173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UGAUUUAUAACAGACGUA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0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284_577_63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UGAUUUAUAACAGACGUA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381_460_601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UGCAGAACCUGAGCU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50094_1950221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UGAUCGAUCGACUGA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0_493381_493467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GAGCAAUUUUGAUCGUA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4.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4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2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7_1670604_1670769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UAGGGAUGUUGAGGUGAGC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3_1245729_1245931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UUCGCGAGGAGCUGCUGA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_830299_830378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GAUCACCGUGAAAGCCU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5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2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1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4_23376_23524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AUAACAAAGUAGAGAAA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4_972211_972321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GUUAACGGGGCGAAGUUCU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918526_1918597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AGGAUUCUAAAACAUGC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2_81633_81695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CAUCGCGGGUAUCAGGGCU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b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3_495606_49566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UCGCGGGUAUCAGGGCUG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b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3_740458_74052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UCGCGGGUAUCAGGGCUG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b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8_248366_248428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UCGCGGGUAUCAGGGCUG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b-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569814_156989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UCGCGGGUAUCAGGGCUGU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8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57228_157282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AUCGCAGGUAUCAGGGCU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2880087_2880180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CGCCAGCCAAGCAAGAUCGA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369120_1369195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GUGUAGUUCGAUUUGUA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1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4255500_4255581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AAGGGUAAACAACUGCU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1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3_353171_353222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AAGGGUAAACAACUGCU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1-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216069_21612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GAAGGGUAAACAACUGCU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0_1792340_179247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UGGACGCUAGACCGGCAG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6_1005442_1005520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UGAGAAUAGAGAGAUGGGUU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1400894_1400970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UUCUCACAAGUUUAUAGAUC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233424_233501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GUGAAUUCUCUGAUCGACUGG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991_590_653_+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UGAUCGUCUCGUCACUGUUAAU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5_2133830_2133903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UAUAGUGGACUGUAUAUGUUAA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3_3487740_3487974_-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GUAUUGGAGUUUUCUUGAAU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-novel-99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ig112_3411_3581_-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0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UCUUCAUUUGCUGACUUCG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a</w:t>
      </w:r>
      <w:r>
        <w:rPr>
          <w:kern w:val="0"/>
          <w:sz w:val="16"/>
          <w:szCs w:val="16"/>
        </w:rPr>
        <w:t xml:space="preserve">Y indicates that the sequences from both strands of a miRNA* species were found, while N means that only the sequence from one strand of a miRNA* was identified. 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b</w:t>
      </w:r>
      <w:r>
        <w:rPr>
          <w:kern w:val="0"/>
          <w:sz w:val="16"/>
          <w:szCs w:val="16"/>
        </w:rPr>
        <w:t>The abundance value of each miRNA was normalized to “transcripts per million (TPM)”. If the value after normalization was less than 1, the normalized value was set as 1.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c</w:t>
      </w:r>
      <w:r>
        <w:rPr>
          <w:kern w:val="0"/>
          <w:sz w:val="16"/>
          <w:szCs w:val="16"/>
        </w:rPr>
        <w:t xml:space="preserve">The expression of miRNA was the </w:t>
      </w:r>
      <w:r>
        <w:rPr>
          <w:kern w:val="0"/>
          <w:sz w:val="16"/>
          <w:szCs w:val="16"/>
        </w:rPr>
        <w:t xml:space="preserve">most </w:t>
      </w:r>
      <w:r>
        <w:rPr>
          <w:kern w:val="0"/>
          <w:sz w:val="16"/>
          <w:szCs w:val="16"/>
        </w:rPr>
        <w:t>abundant</w:t>
      </w:r>
      <w:r>
        <w:rPr>
          <w:kern w:val="0"/>
          <w:sz w:val="16"/>
          <w:szCs w:val="16"/>
        </w:rPr>
        <w:t xml:space="preserve"> s</w:t>
      </w:r>
      <w:r>
        <w:rPr>
          <w:kern w:val="0"/>
          <w:sz w:val="16"/>
          <w:szCs w:val="16"/>
        </w:rPr>
        <w:t>equence of the total counts of unique reads</w:t>
      </w:r>
      <w:r>
        <w:rPr>
          <w:kern w:val="0"/>
          <w:sz w:val="16"/>
          <w:szCs w:val="16"/>
        </w:rPr>
        <w:t>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13:14:00Z</dcterms:created>
  <dc:creator>微软用户</dc:creator>
  <dc:description/>
  <cp:keywords/>
  <dc:language>en-US</dc:language>
  <cp:lastModifiedBy>FtpDown</cp:lastModifiedBy>
  <cp:lastPrinted>2010-12-07T15:15:00Z</cp:lastPrinted>
  <dcterms:modified xsi:type="dcterms:W3CDTF">2011-09-14T07:47:00Z</dcterms:modified>
  <cp:revision>21</cp:revision>
  <dc:subject/>
  <dc:title>MicroRNA Name</dc:title>
</cp:coreProperties>
</file>